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9DD" w:rsidRPr="00D21E29" w:rsidRDefault="002959DD" w:rsidP="002959DD">
      <w:pPr>
        <w:spacing w:after="0" w:line="240" w:lineRule="auto"/>
        <w:rPr>
          <w:b/>
        </w:rPr>
      </w:pPr>
      <w:r w:rsidRPr="00D21E29">
        <w:rPr>
          <w:b/>
          <w:noProof/>
          <w:lang w:val="nb-NO"/>
        </w:rPr>
        <w:drawing>
          <wp:inline distT="0" distB="0" distL="0" distR="0" wp14:anchorId="12430069" wp14:editId="2F736E1F">
            <wp:extent cx="3497580" cy="3482340"/>
            <wp:effectExtent l="0" t="0" r="762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205" b="56173"/>
                    <a:stretch/>
                  </pic:blipFill>
                  <pic:spPr bwMode="auto">
                    <a:xfrm>
                      <a:off x="0" y="0"/>
                      <a:ext cx="3499896" cy="34846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59DD" w:rsidRPr="00D21E29" w:rsidRDefault="002959DD" w:rsidP="002959DD">
      <w:pPr>
        <w:spacing w:after="0" w:line="240" w:lineRule="auto"/>
      </w:pPr>
      <w:proofErr w:type="gramStart"/>
      <w:r>
        <w:rPr>
          <w:b/>
        </w:rPr>
        <w:t xml:space="preserve">S4 </w:t>
      </w:r>
      <w:r w:rsidRPr="00D21E29">
        <w:rPr>
          <w:b/>
        </w:rPr>
        <w:t>Fig.</w:t>
      </w:r>
      <w:proofErr w:type="gramEnd"/>
      <w:r w:rsidRPr="00D21E29">
        <w:rPr>
          <w:b/>
        </w:rPr>
        <w:t xml:space="preserve"> No major differences in expression of natriuretic peptides or cardiomyocyte sarcomere genes in hearts of fibromodulin knock-out and wild-type mice after aortic banding</w:t>
      </w:r>
      <w:r w:rsidRPr="00D21E29">
        <w:t xml:space="preserve">. </w:t>
      </w:r>
      <w:proofErr w:type="gramStart"/>
      <w:r w:rsidRPr="00D21E29">
        <w:t>mRNA</w:t>
      </w:r>
      <w:proofErr w:type="gramEnd"/>
      <w:r w:rsidRPr="00D21E29">
        <w:t xml:space="preserve"> expression of cardiomyocyte-specific and hypertrophy-associated transcripts in the left ventricle (LV) of fibromodulin knock-out (FMOD-KO) and wild-type (WT) mice at 2w, 4w, and 12w post-aortic banding (AB) (A-C, respectively), relative to WT sham-operated controls set to 1, n sham = 2-10, n AB = 3-8. Ribosomal protein L32 (RPL32) was used as reference gene. Data are shown as mean</w:t>
      </w:r>
      <w:r w:rsidRPr="00D21E29">
        <w:sym w:font="Symbol" w:char="F0B1"/>
      </w:r>
      <w:r w:rsidRPr="00D21E29">
        <w:t>SEM. Statistical differences were tested by one-way ANOVA with Dunn's post-hoc test vs. WT sham, *p≤0.05; **p≤0.01; ***p≤0.005, or vs. WT AB (no detected differences).</w:t>
      </w:r>
    </w:p>
    <w:p w:rsidR="00BA041F" w:rsidRDefault="002959DD">
      <w:bookmarkStart w:id="0" w:name="_GoBack"/>
      <w:bookmarkEnd w:id="0"/>
    </w:p>
    <w:sectPr w:rsidR="00BA0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DA3"/>
    <w:rsid w:val="00042624"/>
    <w:rsid w:val="00161DA3"/>
    <w:rsid w:val="002959DD"/>
    <w:rsid w:val="003C72C7"/>
    <w:rsid w:val="005551F0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A3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6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1DA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A3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6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1DA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21</Characters>
  <Application>Microsoft Office Word</Application>
  <DocSecurity>0</DocSecurity>
  <Lines>5</Lines>
  <Paragraphs>1</Paragraphs>
  <ScaleCrop>false</ScaleCrop>
  <Company>Universitetet i Oslo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2</cp:revision>
  <dcterms:created xsi:type="dcterms:W3CDTF">2018-07-02T17:50:00Z</dcterms:created>
  <dcterms:modified xsi:type="dcterms:W3CDTF">2018-07-02T17:50:00Z</dcterms:modified>
</cp:coreProperties>
</file>